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6420"/>
      </w:tblGrid>
      <w:tr w:rsidR="00A9505D" w:rsidRPr="00C01C1A" w14:paraId="550055EE" w14:textId="77777777" w:rsidTr="005356E2">
        <w:trPr>
          <w:trHeight w:val="49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0565E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C01C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E3FBE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ssion objective</w:t>
            </w:r>
          </w:p>
        </w:tc>
      </w:tr>
      <w:tr w:rsidR="00A9505D" w:rsidRPr="00C01C1A" w14:paraId="6E0007B3" w14:textId="77777777" w:rsidTr="005356E2">
        <w:trPr>
          <w:trHeight w:val="79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D799C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 1: Explore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F099A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t to know how you usually react to your emotions. From there, you can see where you might want to make changes</w:t>
            </w:r>
          </w:p>
        </w:tc>
      </w:tr>
      <w:tr w:rsidR="00A9505D" w:rsidRPr="00C01C1A" w14:paraId="0320FCCF" w14:textId="77777777" w:rsidTr="005356E2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4450F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1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9FAA1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et started with the Anxiety and Depression Program, understand your “why”, and give yourself a reminder to come back to it every day. </w:t>
            </w:r>
          </w:p>
        </w:tc>
      </w:tr>
      <w:tr w:rsidR="00A9505D" w:rsidRPr="00C01C1A" w14:paraId="348DA36F" w14:textId="77777777" w:rsidTr="005356E2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F5084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2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09E17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ognize how strong emotions show up for you.</w:t>
            </w:r>
          </w:p>
        </w:tc>
      </w:tr>
      <w:tr w:rsidR="00A9505D" w:rsidRPr="00C01C1A" w14:paraId="3DA50EA2" w14:textId="77777777" w:rsidTr="005356E2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3B350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3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2E3AC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earn why feeling better starts with awareness. </w:t>
            </w:r>
          </w:p>
        </w:tc>
      </w:tr>
      <w:tr w:rsidR="00A9505D" w:rsidRPr="00C01C1A" w14:paraId="237430B4" w14:textId="77777777" w:rsidTr="005356E2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2BD5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4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28BA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xplore how you react to strong emotions. </w:t>
            </w:r>
          </w:p>
        </w:tc>
      </w:tr>
      <w:tr w:rsidR="00A9505D" w:rsidRPr="00C01C1A" w14:paraId="056D1872" w14:textId="77777777" w:rsidTr="005356E2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D360B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5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F16DE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ognize how cloudy thoughts affect your mood.</w:t>
            </w:r>
          </w:p>
        </w:tc>
      </w:tr>
      <w:tr w:rsidR="00A9505D" w:rsidRPr="00C01C1A" w14:paraId="547E8717" w14:textId="77777777" w:rsidTr="005356E2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F8011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 2: Experiment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0DDED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ry CBT tools and techniques to cope with your emotions, and find out which ones work best for you. </w:t>
            </w:r>
          </w:p>
        </w:tc>
      </w:tr>
      <w:tr w:rsidR="00A9505D" w:rsidRPr="00C01C1A" w14:paraId="4D30D81D" w14:textId="77777777" w:rsidTr="005356E2">
        <w:trPr>
          <w:trHeight w:val="105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16DD3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6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F03C7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xplore what behaviors help your response to emotions. </w:t>
            </w:r>
          </w:p>
        </w:tc>
      </w:tr>
      <w:tr w:rsidR="00A9505D" w:rsidRPr="00C01C1A" w14:paraId="79115409" w14:textId="77777777" w:rsidTr="005356E2">
        <w:trPr>
          <w:trHeight w:val="105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F9CCF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7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FADF4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ind ways to boost your mood and bring more joy into everyday life. </w:t>
            </w:r>
          </w:p>
        </w:tc>
      </w:tr>
      <w:tr w:rsidR="00A9505D" w:rsidRPr="00C01C1A" w14:paraId="6B80C1AF" w14:textId="77777777" w:rsidTr="005356E2">
        <w:trPr>
          <w:trHeight w:val="105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1DAC7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8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2C15D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earn how to move through avoidance and procrastination. </w:t>
            </w:r>
          </w:p>
        </w:tc>
      </w:tr>
      <w:tr w:rsidR="00A9505D" w:rsidRPr="00C01C1A" w14:paraId="5FCB28A1" w14:textId="77777777" w:rsidTr="005356E2">
        <w:trPr>
          <w:trHeight w:val="105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398E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9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3D47A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earn how to ground yourself through tough moments. </w:t>
            </w:r>
          </w:p>
        </w:tc>
      </w:tr>
      <w:tr w:rsidR="00A9505D" w:rsidRPr="00C01C1A" w14:paraId="37965918" w14:textId="77777777" w:rsidTr="005356E2">
        <w:trPr>
          <w:trHeight w:val="105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2A04D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Session 10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C6E76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Uncover helpful thoughts and take a look at things from a new perspective. </w:t>
            </w:r>
          </w:p>
        </w:tc>
      </w:tr>
      <w:tr w:rsidR="00A9505D" w:rsidRPr="00C01C1A" w14:paraId="72A4D758" w14:textId="77777777" w:rsidTr="005356E2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4B85A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11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04DF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ognize thinking patterns and get to know why your mind sometimes gets “stuck.”</w:t>
            </w:r>
          </w:p>
        </w:tc>
      </w:tr>
      <w:tr w:rsidR="00A9505D" w:rsidRPr="00C01C1A" w14:paraId="15D38A42" w14:textId="77777777" w:rsidTr="005356E2">
        <w:trPr>
          <w:trHeight w:val="105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6403B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12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AFB9C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ice how emotions physically feel in your body.</w:t>
            </w:r>
          </w:p>
        </w:tc>
      </w:tr>
      <w:tr w:rsidR="00A9505D" w:rsidRPr="00C01C1A" w14:paraId="29FA8BC5" w14:textId="77777777" w:rsidTr="005356E2">
        <w:trPr>
          <w:trHeight w:val="105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BFBE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13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7DDF4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rn how to prevent worries from clouding your day.</w:t>
            </w:r>
          </w:p>
        </w:tc>
      </w:tr>
      <w:tr w:rsidR="00A9505D" w:rsidRPr="00C01C1A" w14:paraId="62ADC989" w14:textId="77777777" w:rsidTr="005356E2">
        <w:trPr>
          <w:trHeight w:val="105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0CBE7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14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0D65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tting a personal challenge to feel happier. </w:t>
            </w:r>
          </w:p>
        </w:tc>
      </w:tr>
      <w:tr w:rsidR="00A9505D" w:rsidRPr="00C01C1A" w14:paraId="6913AD65" w14:textId="77777777" w:rsidTr="005356E2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9718C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 3: Maintain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5ED77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earn how to keep up the changes you’ve made, so you can handle anything that comes your way. </w:t>
            </w:r>
          </w:p>
        </w:tc>
      </w:tr>
      <w:tr w:rsidR="00A9505D" w:rsidRPr="00C01C1A" w14:paraId="0094ABC5" w14:textId="77777777" w:rsidTr="005356E2">
        <w:trPr>
          <w:trHeight w:val="49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FDA41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15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4ABEE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w that you’ve made the changes, learn to make them stick.</w:t>
            </w:r>
          </w:p>
        </w:tc>
      </w:tr>
      <w:tr w:rsidR="00A9505D" w:rsidRPr="00C01C1A" w14:paraId="21CF067C" w14:textId="77777777" w:rsidTr="005356E2">
        <w:trPr>
          <w:trHeight w:val="49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E6407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16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05AFB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rn how to solve problems that might come up along your journey.</w:t>
            </w:r>
          </w:p>
        </w:tc>
      </w:tr>
      <w:tr w:rsidR="00A9505D" w:rsidRPr="00C01C1A" w14:paraId="7ECB4B3D" w14:textId="77777777" w:rsidTr="005356E2">
        <w:trPr>
          <w:trHeight w:val="49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87879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17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280FC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membering your “why,” keep yourself motivated as you work toward your goals.</w:t>
            </w:r>
          </w:p>
        </w:tc>
      </w:tr>
      <w:tr w:rsidR="00A9505D" w:rsidRPr="00C01C1A" w14:paraId="2C6C2C64" w14:textId="77777777" w:rsidTr="005356E2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26190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18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5BBA3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uilding your support system to get help from the people around you.</w:t>
            </w:r>
          </w:p>
        </w:tc>
      </w:tr>
      <w:tr w:rsidR="00A9505D" w:rsidRPr="00C01C1A" w14:paraId="4A9ACFB7" w14:textId="77777777" w:rsidTr="005356E2">
        <w:trPr>
          <w:trHeight w:val="49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FB971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19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9F7F9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ind out what to do when things don’t go as planned. </w:t>
            </w:r>
          </w:p>
        </w:tc>
      </w:tr>
      <w:tr w:rsidR="00A9505D" w:rsidRPr="00C01C1A" w14:paraId="2620DBB1" w14:textId="77777777" w:rsidTr="005356E2">
        <w:trPr>
          <w:trHeight w:val="49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F8B87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20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89109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ke a plan for what to do when you encounter setbacks.</w:t>
            </w:r>
          </w:p>
        </w:tc>
      </w:tr>
      <w:tr w:rsidR="00A9505D" w:rsidRPr="00C01C1A" w14:paraId="08650030" w14:textId="77777777" w:rsidTr="005356E2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8CB79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ssion 21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C74F" w14:textId="77777777" w:rsidR="00A9505D" w:rsidRPr="00C01C1A" w:rsidRDefault="00A9505D" w:rsidP="005356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1C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w that you’ve completed the program, what’s next to continue your journey?</w:t>
            </w:r>
          </w:p>
        </w:tc>
      </w:tr>
    </w:tbl>
    <w:p w14:paraId="58AB5E10" w14:textId="77777777" w:rsidR="000231F7" w:rsidRDefault="000231F7"/>
    <w:sectPr w:rsidR="000231F7" w:rsidSect="0086529A"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89A"/>
    <w:rsid w:val="000231F7"/>
    <w:rsid w:val="002B480C"/>
    <w:rsid w:val="006A4ED5"/>
    <w:rsid w:val="0078189A"/>
    <w:rsid w:val="0086529A"/>
    <w:rsid w:val="00A9505D"/>
    <w:rsid w:val="00C708D2"/>
    <w:rsid w:val="00EC0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7EC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05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8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8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8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8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8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89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a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89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a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89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a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89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a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8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8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8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8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8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8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8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8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8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8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18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89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18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89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a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18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89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a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18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8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8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89A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05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8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8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8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8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8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89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a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89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a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89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a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89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a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8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8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8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8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8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8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8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8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8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8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18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89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18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89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a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18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89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a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18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8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8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8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Kirk</dc:creator>
  <cp:lastModifiedBy>Indumathi</cp:lastModifiedBy>
  <cp:revision>2</cp:revision>
  <dcterms:created xsi:type="dcterms:W3CDTF">2025-10-14T14:19:00Z</dcterms:created>
  <dcterms:modified xsi:type="dcterms:W3CDTF">2025-10-14T14:19:00Z</dcterms:modified>
</cp:coreProperties>
</file>